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caps/>
          <w:lang w:val="en-US"/>
        </w:rPr>
        <w:t>Table S1</w:t>
      </w:r>
      <w:r>
        <w:rPr>
          <w:rFonts w:cs="Times New Roman" w:ascii="Times New Roman" w:hAnsi="Times New Roman"/>
          <w:b/>
          <w:lang w:val="en-US"/>
        </w:rPr>
        <w:t>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 w:eastAsia="pt-BR"/>
        </w:rPr>
        <w:t>Primer sequences used for quantitative Real Time PCR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749165" cy="24333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9165" cy="2433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79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4961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mEspaament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  <w:t>Actin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emEspaamento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Forward 5’- TTCCTTCCTGGGCATGGAGTC 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5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mEspaamento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emEspaamento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Reverse 5’- AGACAGCACTGTGTTGGCGTA 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mEspaament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  <w:t>GLUT - 1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emEspaamento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Forward 5’-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AATGCTGATGATGAACCTGCT 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mEspaamento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emEspaamento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Reverse 5’- CAGTACACACCGATGATGAAG 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mEspaament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  <w:t>GLUT - 3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emEspaamento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Forward 5’-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CTTTCTCATCCCACGCACTC 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mEspaamento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emEspaamento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Reverse 5’- CACTCGGTCTCTCCTAAGCA 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mEspaament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  <w:t>Hexokinase I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emEspaamento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Forward 5’- GATCATCGGCACTGGCACCAA 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mEspaamento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emEspaamento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Reverse 5’- CCAAAGGCTCCCCATTCTGTA 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mEspaament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  <w:t>Hexokinase II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emEspaamento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Forward 5’- ATGAGGGGCGGATGTGTATCA 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mEspaamento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emEspaamento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Reverse 5’- GGTTCAGTGAGCCCATGTCAA 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mEspaament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  <w:t>Mitofusin I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emEspaamento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Forward 5’- AGCAAAAAGCACAGGGGATG 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mEspaamento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emEspaamento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Reverse 5’- GCTGACTGCGAGATACACT 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emEspaament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  <w:t>NADH dehydrogenase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emEspaamento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Forward 5’- TCAAACTACGCCCTGATCGG 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emEspaamento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emEspaamento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Reverse 5’- GGAGAGGTTAAAGGAGCCACT -3'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3.95pt;height:191.6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479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4961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mEspaamento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  <w:t>Actin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SemEspaamen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Forward 5’- TTCCTTCCTGGGCATGGAGTC -3'</w:t>
                            </w:r>
                          </w:p>
                        </w:tc>
                      </w:tr>
                      <w:tr>
                        <w:trPr>
                          <w:trHeight w:val="95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mEspaamento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SemEspaamen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Reverse 5’- AGACAGCACTGTGTTGGCGTA -3'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mEspaamento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  <w:t>GLUT - 1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SemEspaamento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Forward 5’-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AATGCTGATGATGAACCTGCT -3’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mEspaamento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SemEspaamen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Reverse 5’- CAGTACACACCGATGATGAAG -3’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mEspaamento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  <w:t>GLUT - 3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SemEspaamento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Forward 5’-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CTTTCTCATCCCACGCACTC -3’</w:t>
                            </w:r>
                          </w:p>
                        </w:tc>
                      </w:tr>
                      <w:tr>
                        <w:trPr>
                          <w:trHeight w:val="15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mEspaamento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SemEspaamen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Reverse 5’- CACTCGGTCTCTCCTAAGCA -3’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mEspaamento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  <w:t>Hexokinase I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SemEspaamen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Forward 5’- GATCATCGGCACTGGCACCAA -3'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mEspaamento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SemEspaamen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Reverse 5’- CCAAAGGCTCCCCATTCTGTA -3'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mEspaamento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  <w:t>Hexokinase II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SemEspaamen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Forward 5’- ATGAGGGGCGGATGTGTATCA -3'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mEspaamento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SemEspaamen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Reverse 5’- GGTTCAGTGAGCCCATGTCAA -3'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mEspaamento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  <w:t>Mitofusin I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SemEspaamen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Forward 5’- AGCAAAAAGCACAGGGGATG -3'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mEspaamento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SemEspaamen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Reverse 5’- GCTGACTGCGAGATACACT -3'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emEspaamento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  <w:t>NADH dehydrogenase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SemEspaamen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Forward 5’- TCAAACTACGCCCTGATCGG -3'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SemEspaamento"/>
                              <w:snapToGrid w:val="false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SemEspaamen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Reverse 5’- GGAGAGGTTAAAGGAGCCACT -3'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13:56:00Z</dcterms:created>
  <dc:creator>Nivea</dc:creator>
  <dc:description/>
  <cp:keywords/>
  <dc:language>en-US</dc:language>
  <cp:lastModifiedBy>Nivea</cp:lastModifiedBy>
  <dcterms:modified xsi:type="dcterms:W3CDTF">2011-06-29T14:39:00Z</dcterms:modified>
  <cp:revision>3</cp:revision>
  <dc:subject/>
  <dc:title/>
</cp:coreProperties>
</file>